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458"/>
        <w:gridCol w:w="3117"/>
      </w:tblGrid>
      <w:tr w:rsidR="00CB199B" w:rsidTr="00796877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uptak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viability (MTT assay)</w:t>
            </w:r>
          </w:p>
        </w:tc>
      </w:tr>
      <w:tr w:rsidR="00CB199B" w:rsidTr="00796877">
        <w:tc>
          <w:tcPr>
            <w:tcW w:w="3775" w:type="dxa"/>
            <w:tcBorders>
              <w:top w:val="single" w:sz="4" w:space="0" w:color="auto"/>
            </w:tcBorders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irapine nanoparticle (300 µM)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CB199B" w:rsidRPr="00004F51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µg/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 at 5 h of incubatio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</w:tr>
      <w:tr w:rsidR="00CB199B" w:rsidTr="00796877">
        <w:tc>
          <w:tcPr>
            <w:tcW w:w="3775" w:type="dxa"/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fampin nanoparticle (300 µM)</w:t>
            </w:r>
          </w:p>
        </w:tc>
        <w:tc>
          <w:tcPr>
            <w:tcW w:w="2458" w:type="dxa"/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µg/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 at 20 h of incubation</w:t>
            </w:r>
          </w:p>
        </w:tc>
        <w:tc>
          <w:tcPr>
            <w:tcW w:w="3117" w:type="dxa"/>
          </w:tcPr>
          <w:p w:rsidR="00CB199B" w:rsidRDefault="00CB199B" w:rsidP="007968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</w:tr>
    </w:tbl>
    <w:p w:rsidR="00AD2C3A" w:rsidRDefault="00AD2C3A">
      <w:bookmarkStart w:id="0" w:name="_GoBack"/>
      <w:bookmarkEnd w:id="0"/>
    </w:p>
    <w:sectPr w:rsidR="00AD2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99B"/>
    <w:rsid w:val="00AD2C3A"/>
    <w:rsid w:val="00CB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9B"/>
    <w:pPr>
      <w:spacing w:before="240"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9B"/>
    <w:pPr>
      <w:spacing w:before="240"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narayanasamy</dc:creator>
  <cp:lastModifiedBy>p.narayanasamy</cp:lastModifiedBy>
  <cp:revision>1</cp:revision>
  <dcterms:created xsi:type="dcterms:W3CDTF">2019-06-19T14:57:00Z</dcterms:created>
  <dcterms:modified xsi:type="dcterms:W3CDTF">2019-06-19T14:59:00Z</dcterms:modified>
</cp:coreProperties>
</file>